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1B73A5">
        <w:rPr>
          <w:rFonts w:ascii="Times New Roman" w:hAnsi="Times New Roman" w:cs="Times New Roman"/>
          <w:b/>
          <w:sz w:val="24"/>
          <w:szCs w:val="24"/>
          <w:lang w:val="en-GB"/>
        </w:rPr>
        <w:t>Supplementary table 5</w:t>
      </w: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73A5">
        <w:rPr>
          <w:rFonts w:ascii="Times New Roman" w:hAnsi="Times New Roman" w:cs="Times New Roman"/>
          <w:sz w:val="24"/>
          <w:szCs w:val="24"/>
          <w:lang w:val="en-GB"/>
        </w:rPr>
        <w:t>Correlation coefficients between various bands of 12-item Pruritus Severity Scale (12-PSS) scoring and other measures used to assess pruritus intensity (DLQI – Dermatology Life Quality Index, NRS – Numeric Rating Scale, VRS – Verbal Rating Scale)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0F0292" w:rsidRPr="001B73A5" w:rsidTr="00370078">
        <w:tc>
          <w:tcPr>
            <w:tcW w:w="3948" w:type="dxa"/>
            <w:gridSpan w:val="3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 of 12-PSS scoring</w:t>
            </w:r>
          </w:p>
        </w:tc>
        <w:tc>
          <w:tcPr>
            <w:tcW w:w="1316" w:type="dxa"/>
            <w:vMerge w:val="restart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VRS</w:t>
            </w:r>
          </w:p>
        </w:tc>
        <w:tc>
          <w:tcPr>
            <w:tcW w:w="1316" w:type="dxa"/>
            <w:vMerge w:val="restart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NRS</w:t>
            </w:r>
          </w:p>
        </w:tc>
        <w:tc>
          <w:tcPr>
            <w:tcW w:w="1316" w:type="dxa"/>
            <w:vMerge w:val="restart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DLQI</w:t>
            </w:r>
          </w:p>
        </w:tc>
        <w:tc>
          <w:tcPr>
            <w:tcW w:w="1316" w:type="dxa"/>
            <w:vMerge w:val="restart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LQI - categories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316" w:type="dxa"/>
            <w:vMerge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6" w:type="dxa"/>
            <w:vMerge/>
          </w:tcPr>
          <w:p w:rsidR="000F0292" w:rsidRPr="001B73A5" w:rsidRDefault="000F0292" w:rsidP="0037007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0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9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9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0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4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4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4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4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7</w:t>
            </w:r>
          </w:p>
        </w:tc>
      </w:tr>
      <w:tr w:rsidR="000F0292" w:rsidRPr="001B73A5" w:rsidTr="00370078"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9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-13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22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1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1316" w:type="dxa"/>
          </w:tcPr>
          <w:p w:rsidR="000F0292" w:rsidRPr="001B73A5" w:rsidRDefault="000F0292" w:rsidP="003700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73A5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5</w:t>
            </w:r>
          </w:p>
        </w:tc>
      </w:tr>
    </w:tbl>
    <w:p w:rsidR="000F0292" w:rsidRPr="001B73A5" w:rsidRDefault="000F0292" w:rsidP="000F029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F0292" w:rsidRPr="001B73A5" w:rsidRDefault="000F0292" w:rsidP="000F02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727AE" w:rsidRDefault="007727AE"/>
    <w:sectPr w:rsidR="00772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292"/>
    <w:rsid w:val="000F0292"/>
    <w:rsid w:val="0077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F02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F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F02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F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68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1</cp:revision>
  <dcterms:created xsi:type="dcterms:W3CDTF">2020-12-02T20:46:00Z</dcterms:created>
  <dcterms:modified xsi:type="dcterms:W3CDTF">2020-12-02T20:46:00Z</dcterms:modified>
</cp:coreProperties>
</file>